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EE5" w:rsidRPr="00643188" w:rsidRDefault="00C85EE5" w:rsidP="00C85EE5">
      <w:pPr>
        <w:widowControl w:val="0"/>
        <w:autoSpaceDE w:val="0"/>
        <w:autoSpaceDN w:val="0"/>
        <w:snapToGrid/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43188">
        <w:rPr>
          <w:rFonts w:ascii="Times New Roman" w:hAnsi="Times New Roman" w:cs="Times New Roman"/>
          <w:b/>
          <w:color w:val="222222"/>
          <w:sz w:val="24"/>
          <w:szCs w:val="28"/>
        </w:rPr>
        <w:t>T</w:t>
      </w:r>
      <w:r w:rsidR="00ED39C7">
        <w:rPr>
          <w:rFonts w:ascii="Times New Roman" w:hAnsi="Times New Roman" w:cs="Times New Roman" w:hint="eastAsia"/>
          <w:b/>
          <w:color w:val="222222"/>
          <w:sz w:val="24"/>
          <w:szCs w:val="28"/>
        </w:rPr>
        <w:t>ABLE</w:t>
      </w:r>
      <w:r w:rsidRPr="00643188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 </w:t>
      </w:r>
      <w:r w:rsidRPr="00643188">
        <w:rPr>
          <w:rFonts w:ascii="Times New Roman" w:eastAsiaTheme="minorEastAsia" w:hAnsi="Times New Roman" w:cs="Times New Roman"/>
          <w:b/>
          <w:color w:val="222222"/>
          <w:sz w:val="24"/>
          <w:szCs w:val="24"/>
        </w:rPr>
        <w:t>S</w:t>
      </w:r>
      <w:r w:rsidR="005F2832">
        <w:rPr>
          <w:rFonts w:ascii="Times New Roman" w:eastAsiaTheme="minorEastAsia" w:hAnsi="Times New Roman" w:cs="Times New Roman" w:hint="eastAsia"/>
          <w:b/>
          <w:color w:val="222222"/>
          <w:sz w:val="24"/>
          <w:szCs w:val="24"/>
        </w:rPr>
        <w:t>4</w:t>
      </w:r>
      <w:r w:rsidRPr="0064318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643188">
        <w:rPr>
          <w:rFonts w:ascii="Times New Roman" w:hAnsi="Times New Roman" w:cs="Times New Roman"/>
          <w:color w:val="000000"/>
          <w:sz w:val="24"/>
          <w:szCs w:val="24"/>
        </w:rPr>
        <w:t xml:space="preserve">Genome capabilities of </w:t>
      </w:r>
      <w:r w:rsidRPr="00643188">
        <w:rPr>
          <w:rFonts w:ascii="Times New Roman" w:hAnsi="Times New Roman" w:cs="Times New Roman"/>
          <w:i/>
          <w:color w:val="222222"/>
          <w:sz w:val="24"/>
          <w:szCs w:val="24"/>
        </w:rPr>
        <w:t>Pocillopora damicornis</w:t>
      </w:r>
      <w:r w:rsidRPr="0064318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643188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643188">
        <w:rPr>
          <w:rFonts w:ascii="Times New Roman" w:hAnsi="Times New Roman" w:cs="Times New Roman"/>
          <w:iCs/>
          <w:color w:val="000000"/>
          <w:sz w:val="24"/>
          <w:szCs w:val="24"/>
        </w:rPr>
        <w:t>bacterial symbionts</w:t>
      </w:r>
      <w:r w:rsidRPr="00643188">
        <w:rPr>
          <w:rFonts w:ascii="Times New Roman" w:hAnsi="Times New Roman" w:cs="Times New Roman"/>
          <w:color w:val="000000"/>
          <w:sz w:val="24"/>
          <w:szCs w:val="24"/>
        </w:rPr>
        <w:t xml:space="preserve"> in the biosynthesis of amino acids and vitamins.</w:t>
      </w:r>
    </w:p>
    <w:p w:rsidR="00C85EE5" w:rsidRDefault="00C85EE5" w:rsidP="00C85EE5">
      <w:pPr>
        <w:widowControl w:val="0"/>
        <w:autoSpaceDE w:val="0"/>
        <w:autoSpaceDN w:val="0"/>
        <w:snapToGrid/>
        <w:spacing w:after="0"/>
        <w:rPr>
          <w:rFonts w:ascii="TimesNewRomanPS-BoldMT" w:hAnsi="TimesNewRomanPS-BoldMT" w:cs="TimesNewRomanPS-BoldMT"/>
          <w:b/>
          <w:bCs/>
          <w:color w:val="000000"/>
          <w:sz w:val="24"/>
          <w:szCs w:val="24"/>
        </w:rPr>
      </w:pPr>
    </w:p>
    <w:tbl>
      <w:tblPr>
        <w:tblStyle w:val="a5"/>
        <w:tblW w:w="0" w:type="auto"/>
        <w:tblLook w:val="04A0"/>
      </w:tblPr>
      <w:tblGrid>
        <w:gridCol w:w="1236"/>
        <w:gridCol w:w="1952"/>
        <w:gridCol w:w="2121"/>
      </w:tblGrid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trients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/>
                <w:i/>
                <w:color w:val="222222"/>
                <w:sz w:val="18"/>
                <w:szCs w:val="18"/>
              </w:rPr>
              <w:t>Pocillopora damicornis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ral-associated bacteria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itamin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iotin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balamin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olat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antothenat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iboflavin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hiamin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6B7A9C" w:rsidRDefault="006B7A9C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6B7A9C">
              <w:rPr>
                <w:rFonts w:ascii="Times New Roman" w:hAnsi="Times New Roman" w:cs="Times New Roman"/>
                <w:sz w:val="18"/>
                <w:szCs w:val="18"/>
              </w:rPr>
              <w:t>yridoxin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in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agin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tat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at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in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din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in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ionin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lin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onin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C85EE5" w:rsidRPr="00545255" w:rsidTr="00BC1C98"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C85EE5" w:rsidRPr="00545255" w:rsidRDefault="00C85EE5" w:rsidP="00BC1C98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4525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</w:tr>
    </w:tbl>
    <w:p w:rsidR="00C85EE5" w:rsidRDefault="00C85EE5" w:rsidP="00C85EE5">
      <w:pPr>
        <w:spacing w:line="220" w:lineRule="atLeast"/>
      </w:pPr>
    </w:p>
    <w:sectPr w:rsidR="00C85EE5" w:rsidSect="00E044F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2050" w:rsidRDefault="00C12050" w:rsidP="009F38F2">
      <w:pPr>
        <w:spacing w:after="0"/>
      </w:pPr>
      <w:r>
        <w:separator/>
      </w:r>
    </w:p>
  </w:endnote>
  <w:endnote w:type="continuationSeparator" w:id="0">
    <w:p w:rsidR="00C12050" w:rsidRDefault="00C12050" w:rsidP="009F38F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E00002FF" w:usb1="7AC7FFFF" w:usb2="00000012" w:usb3="00000000" w:csb0="0002000D" w:csb1="00000000"/>
  </w:font>
  <w:font w:name="TimesNewRomanPS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2050" w:rsidRDefault="00C12050" w:rsidP="009F38F2">
      <w:pPr>
        <w:spacing w:after="0"/>
      </w:pPr>
      <w:r>
        <w:separator/>
      </w:r>
    </w:p>
  </w:footnote>
  <w:footnote w:type="continuationSeparator" w:id="0">
    <w:p w:rsidR="00C12050" w:rsidRDefault="00C12050" w:rsidP="009F38F2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2E1513"/>
    <w:multiLevelType w:val="hybridMultilevel"/>
    <w:tmpl w:val="8DEADB96"/>
    <w:lvl w:ilvl="0" w:tplc="71FC410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2532EFA"/>
    <w:multiLevelType w:val="hybridMultilevel"/>
    <w:tmpl w:val="5E38F874"/>
    <w:lvl w:ilvl="0" w:tplc="797E54B0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28231AE"/>
    <w:multiLevelType w:val="hybridMultilevel"/>
    <w:tmpl w:val="B0D0CE5A"/>
    <w:lvl w:ilvl="0" w:tplc="8D08187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1B4211F"/>
    <w:multiLevelType w:val="hybridMultilevel"/>
    <w:tmpl w:val="5EE00DE4"/>
    <w:lvl w:ilvl="0" w:tplc="924ABE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CB92825"/>
    <w:multiLevelType w:val="hybridMultilevel"/>
    <w:tmpl w:val="A690840A"/>
    <w:lvl w:ilvl="0" w:tplc="AB9E554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6AF7"/>
    <w:rsid w:val="0002152B"/>
    <w:rsid w:val="00025559"/>
    <w:rsid w:val="00025738"/>
    <w:rsid w:val="0004011C"/>
    <w:rsid w:val="0007322E"/>
    <w:rsid w:val="000849E5"/>
    <w:rsid w:val="00085A2A"/>
    <w:rsid w:val="000861A5"/>
    <w:rsid w:val="00086DDC"/>
    <w:rsid w:val="000B1FB1"/>
    <w:rsid w:val="000B5AE6"/>
    <w:rsid w:val="000D34A8"/>
    <w:rsid w:val="000D5B1F"/>
    <w:rsid w:val="001013C0"/>
    <w:rsid w:val="00131F07"/>
    <w:rsid w:val="00147E7E"/>
    <w:rsid w:val="00152F39"/>
    <w:rsid w:val="001A1DF9"/>
    <w:rsid w:val="001B4FEF"/>
    <w:rsid w:val="001F5C81"/>
    <w:rsid w:val="001F7535"/>
    <w:rsid w:val="002118BA"/>
    <w:rsid w:val="0023199D"/>
    <w:rsid w:val="002640B8"/>
    <w:rsid w:val="00271845"/>
    <w:rsid w:val="00285370"/>
    <w:rsid w:val="00290257"/>
    <w:rsid w:val="00293396"/>
    <w:rsid w:val="00296213"/>
    <w:rsid w:val="002A3C49"/>
    <w:rsid w:val="003048DB"/>
    <w:rsid w:val="00307D20"/>
    <w:rsid w:val="003136DF"/>
    <w:rsid w:val="003153B6"/>
    <w:rsid w:val="00323B43"/>
    <w:rsid w:val="00330419"/>
    <w:rsid w:val="00384501"/>
    <w:rsid w:val="003A4F64"/>
    <w:rsid w:val="003A5C36"/>
    <w:rsid w:val="003B6F67"/>
    <w:rsid w:val="003C5F5F"/>
    <w:rsid w:val="003D37D8"/>
    <w:rsid w:val="00426133"/>
    <w:rsid w:val="00432BE9"/>
    <w:rsid w:val="004358AB"/>
    <w:rsid w:val="004654E4"/>
    <w:rsid w:val="004846EF"/>
    <w:rsid w:val="00485640"/>
    <w:rsid w:val="004B0601"/>
    <w:rsid w:val="004D7DC7"/>
    <w:rsid w:val="004D7F2B"/>
    <w:rsid w:val="004F3CA7"/>
    <w:rsid w:val="00511F6E"/>
    <w:rsid w:val="00517FFE"/>
    <w:rsid w:val="0052272D"/>
    <w:rsid w:val="005347AB"/>
    <w:rsid w:val="00545255"/>
    <w:rsid w:val="005854A5"/>
    <w:rsid w:val="005875CA"/>
    <w:rsid w:val="00590239"/>
    <w:rsid w:val="0059507A"/>
    <w:rsid w:val="005B42D8"/>
    <w:rsid w:val="005B4549"/>
    <w:rsid w:val="005C66F1"/>
    <w:rsid w:val="005E137C"/>
    <w:rsid w:val="005F2832"/>
    <w:rsid w:val="005F6708"/>
    <w:rsid w:val="005F6B4A"/>
    <w:rsid w:val="00611A0B"/>
    <w:rsid w:val="00614697"/>
    <w:rsid w:val="00617B9E"/>
    <w:rsid w:val="00631DC9"/>
    <w:rsid w:val="00637836"/>
    <w:rsid w:val="00643188"/>
    <w:rsid w:val="006551CD"/>
    <w:rsid w:val="00656981"/>
    <w:rsid w:val="00693671"/>
    <w:rsid w:val="006A4F74"/>
    <w:rsid w:val="006B7A9C"/>
    <w:rsid w:val="006D0558"/>
    <w:rsid w:val="006F1009"/>
    <w:rsid w:val="00701EC4"/>
    <w:rsid w:val="0071133B"/>
    <w:rsid w:val="00734ED5"/>
    <w:rsid w:val="0073774A"/>
    <w:rsid w:val="00751268"/>
    <w:rsid w:val="00757BF7"/>
    <w:rsid w:val="00777FB1"/>
    <w:rsid w:val="0079201B"/>
    <w:rsid w:val="007B68B8"/>
    <w:rsid w:val="007C26E4"/>
    <w:rsid w:val="007E161D"/>
    <w:rsid w:val="007E5B75"/>
    <w:rsid w:val="007F040D"/>
    <w:rsid w:val="00814A72"/>
    <w:rsid w:val="00824175"/>
    <w:rsid w:val="008244A4"/>
    <w:rsid w:val="008254D0"/>
    <w:rsid w:val="00832F9C"/>
    <w:rsid w:val="00860C73"/>
    <w:rsid w:val="00860D6D"/>
    <w:rsid w:val="00874352"/>
    <w:rsid w:val="008750C2"/>
    <w:rsid w:val="00877CD7"/>
    <w:rsid w:val="00896D78"/>
    <w:rsid w:val="008A2462"/>
    <w:rsid w:val="008B7726"/>
    <w:rsid w:val="008C2DEC"/>
    <w:rsid w:val="008C6CDB"/>
    <w:rsid w:val="008E0210"/>
    <w:rsid w:val="00945E39"/>
    <w:rsid w:val="00947482"/>
    <w:rsid w:val="009544F6"/>
    <w:rsid w:val="00963296"/>
    <w:rsid w:val="00964B1C"/>
    <w:rsid w:val="00990BC4"/>
    <w:rsid w:val="009A037C"/>
    <w:rsid w:val="009B74DB"/>
    <w:rsid w:val="009C7E78"/>
    <w:rsid w:val="009D2102"/>
    <w:rsid w:val="009E10BB"/>
    <w:rsid w:val="009F38F2"/>
    <w:rsid w:val="009F5E83"/>
    <w:rsid w:val="00A0107D"/>
    <w:rsid w:val="00A345AE"/>
    <w:rsid w:val="00A46088"/>
    <w:rsid w:val="00A60D36"/>
    <w:rsid w:val="00A715C9"/>
    <w:rsid w:val="00A83A59"/>
    <w:rsid w:val="00A84228"/>
    <w:rsid w:val="00A908FA"/>
    <w:rsid w:val="00A9148F"/>
    <w:rsid w:val="00AA4C6C"/>
    <w:rsid w:val="00AC59F9"/>
    <w:rsid w:val="00AD30B3"/>
    <w:rsid w:val="00AE420D"/>
    <w:rsid w:val="00AF03E0"/>
    <w:rsid w:val="00B018D6"/>
    <w:rsid w:val="00B11918"/>
    <w:rsid w:val="00B308AB"/>
    <w:rsid w:val="00B44F48"/>
    <w:rsid w:val="00B53235"/>
    <w:rsid w:val="00B536C0"/>
    <w:rsid w:val="00B56BBB"/>
    <w:rsid w:val="00B85D5C"/>
    <w:rsid w:val="00BC0C17"/>
    <w:rsid w:val="00BC1C98"/>
    <w:rsid w:val="00BC2E6F"/>
    <w:rsid w:val="00BE7332"/>
    <w:rsid w:val="00BF0A40"/>
    <w:rsid w:val="00C12050"/>
    <w:rsid w:val="00C12802"/>
    <w:rsid w:val="00C21CC7"/>
    <w:rsid w:val="00C261A7"/>
    <w:rsid w:val="00C50FAB"/>
    <w:rsid w:val="00C533B5"/>
    <w:rsid w:val="00C85EE5"/>
    <w:rsid w:val="00CB47E2"/>
    <w:rsid w:val="00CC2492"/>
    <w:rsid w:val="00CC5020"/>
    <w:rsid w:val="00CC70E8"/>
    <w:rsid w:val="00D05FDD"/>
    <w:rsid w:val="00D12EDF"/>
    <w:rsid w:val="00D13DEB"/>
    <w:rsid w:val="00D2521E"/>
    <w:rsid w:val="00D31D50"/>
    <w:rsid w:val="00D40A6F"/>
    <w:rsid w:val="00D44DEF"/>
    <w:rsid w:val="00D460F7"/>
    <w:rsid w:val="00D62B9C"/>
    <w:rsid w:val="00D84573"/>
    <w:rsid w:val="00D8670E"/>
    <w:rsid w:val="00D87F75"/>
    <w:rsid w:val="00DA6BC8"/>
    <w:rsid w:val="00DB10C1"/>
    <w:rsid w:val="00DB271F"/>
    <w:rsid w:val="00DB4E53"/>
    <w:rsid w:val="00DC1A6B"/>
    <w:rsid w:val="00DD652E"/>
    <w:rsid w:val="00DF4BEC"/>
    <w:rsid w:val="00E023EF"/>
    <w:rsid w:val="00E044FE"/>
    <w:rsid w:val="00E14538"/>
    <w:rsid w:val="00E2120F"/>
    <w:rsid w:val="00E538C6"/>
    <w:rsid w:val="00E560EE"/>
    <w:rsid w:val="00E57748"/>
    <w:rsid w:val="00E64122"/>
    <w:rsid w:val="00E72A45"/>
    <w:rsid w:val="00E72A98"/>
    <w:rsid w:val="00E82985"/>
    <w:rsid w:val="00EA2045"/>
    <w:rsid w:val="00EA4FEC"/>
    <w:rsid w:val="00EB6149"/>
    <w:rsid w:val="00ED39C7"/>
    <w:rsid w:val="00F000A8"/>
    <w:rsid w:val="00F17707"/>
    <w:rsid w:val="00F358F4"/>
    <w:rsid w:val="00F46636"/>
    <w:rsid w:val="00F60F5F"/>
    <w:rsid w:val="00F6286D"/>
    <w:rsid w:val="00F65A68"/>
    <w:rsid w:val="00F733B8"/>
    <w:rsid w:val="00F739DC"/>
    <w:rsid w:val="00F83FCD"/>
    <w:rsid w:val="00F91356"/>
    <w:rsid w:val="00FD3C8B"/>
    <w:rsid w:val="00FD53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"/>
    <w:qFormat/>
    <w:rsid w:val="00BC1C9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38F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38F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38F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38F2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7E5B75"/>
    <w:pPr>
      <w:spacing w:after="0" w:line="240" w:lineRule="auto"/>
    </w:pPr>
    <w:rPr>
      <w:rFonts w:eastAsiaTheme="minorEastAsia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11F6E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11F6E"/>
    <w:rPr>
      <w:rFonts w:ascii="Tahoma" w:hAnsi="Tahoma"/>
      <w:sz w:val="18"/>
      <w:szCs w:val="18"/>
    </w:rPr>
  </w:style>
  <w:style w:type="paragraph" w:customStyle="1" w:styleId="FreeForm">
    <w:name w:val="Free Form"/>
    <w:rsid w:val="00271845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n-US"/>
    </w:rPr>
  </w:style>
  <w:style w:type="paragraph" w:customStyle="1" w:styleId="Body">
    <w:name w:val="Body"/>
    <w:rsid w:val="00271845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n-US"/>
    </w:rPr>
  </w:style>
  <w:style w:type="character" w:styleId="a7">
    <w:name w:val="line number"/>
    <w:basedOn w:val="a0"/>
    <w:uiPriority w:val="99"/>
    <w:semiHidden/>
    <w:unhideWhenUsed/>
    <w:rsid w:val="008E0210"/>
  </w:style>
  <w:style w:type="paragraph" w:customStyle="1" w:styleId="SMHeading">
    <w:name w:val="SM Heading"/>
    <w:basedOn w:val="1"/>
    <w:qFormat/>
    <w:rsid w:val="00BC1C98"/>
    <w:pPr>
      <w:keepLines w:val="0"/>
      <w:adjustRightInd/>
      <w:snapToGrid/>
      <w:spacing w:before="240" w:after="60" w:line="240" w:lineRule="auto"/>
    </w:pPr>
    <w:rPr>
      <w:rFonts w:ascii="Times New Roman" w:eastAsiaTheme="minorEastAsia" w:hAnsi="Times New Roman" w:cs="Times New Roman"/>
      <w:kern w:val="32"/>
      <w:sz w:val="24"/>
      <w:szCs w:val="24"/>
      <w:lang w:eastAsia="en-US"/>
    </w:rPr>
  </w:style>
  <w:style w:type="paragraph" w:customStyle="1" w:styleId="PubInfo">
    <w:name w:val="PubInfo"/>
    <w:basedOn w:val="a"/>
    <w:qFormat/>
    <w:rsid w:val="00BC1C98"/>
    <w:pPr>
      <w:suppressAutoHyphens/>
      <w:adjustRightInd/>
      <w:snapToGrid/>
      <w:spacing w:after="0"/>
      <w:jc w:val="center"/>
    </w:pPr>
    <w:rPr>
      <w:rFonts w:ascii="Times New Roman" w:eastAsiaTheme="minorEastAsia" w:hAnsi="Times New Roman" w:cs="Times New Roman"/>
      <w:sz w:val="20"/>
      <w:szCs w:val="20"/>
      <w:lang w:eastAsia="ar-SA"/>
    </w:rPr>
  </w:style>
  <w:style w:type="character" w:customStyle="1" w:styleId="1Char">
    <w:name w:val="标题 1 Char"/>
    <w:basedOn w:val="a0"/>
    <w:link w:val="1"/>
    <w:uiPriority w:val="9"/>
    <w:rsid w:val="00BC1C98"/>
    <w:rPr>
      <w:rFonts w:ascii="Tahoma" w:hAnsi="Tahoma"/>
      <w:b/>
      <w:bCs/>
      <w:kern w:val="44"/>
      <w:sz w:val="44"/>
      <w:szCs w:val="44"/>
    </w:rPr>
  </w:style>
  <w:style w:type="character" w:styleId="a8">
    <w:name w:val="Hyperlink"/>
    <w:basedOn w:val="a0"/>
    <w:uiPriority w:val="99"/>
    <w:unhideWhenUsed/>
    <w:rsid w:val="00BC1C98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B11918"/>
    <w:pPr>
      <w:ind w:firstLineChars="200" w:firstLine="420"/>
    </w:pPr>
  </w:style>
  <w:style w:type="character" w:customStyle="1" w:styleId="authors-list-item">
    <w:name w:val="authors-list-item"/>
    <w:basedOn w:val="a0"/>
    <w:rsid w:val="00B11918"/>
  </w:style>
  <w:style w:type="character" w:customStyle="1" w:styleId="author-sup-separator">
    <w:name w:val="author-sup-separator"/>
    <w:basedOn w:val="a0"/>
    <w:rsid w:val="00B11918"/>
  </w:style>
  <w:style w:type="character" w:customStyle="1" w:styleId="comma">
    <w:name w:val="comma"/>
    <w:basedOn w:val="a0"/>
    <w:rsid w:val="00B119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cp:lastPrinted>2022-01-28T03:47:00Z</cp:lastPrinted>
  <dcterms:created xsi:type="dcterms:W3CDTF">2022-04-09T04:02:00Z</dcterms:created>
  <dcterms:modified xsi:type="dcterms:W3CDTF">2022-05-24T01:20:00Z</dcterms:modified>
</cp:coreProperties>
</file>